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</w:p>
    <w:p>
      <w:pPr>
        <w:pStyle w:val="Normal"/>
        <w:spacing w:lineRule="auto" w:line="480"/>
        <w:ind w:firstLine="432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10640</wp:posOffset>
                </wp:positionV>
                <wp:extent cx="4283710" cy="6273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3710" cy="6273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6"/>
                              <w:gridCol w:w="1983"/>
                              <w:gridCol w:w="1017"/>
                              <w:gridCol w:w="1770"/>
                            </w:tblGrid>
                            <w:tr>
                              <w:trPr>
                                <w:trHeight w:val="613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atalogue number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Dilution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omp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Nox4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C2186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ox2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SC13054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-insulin 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kern w:val="0"/>
                                      <w:sz w:val="24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SC2510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insulin 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kern w:val="0"/>
                                      <w:sz w:val="24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C71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-IRS-1(Try1229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C1720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IRS-1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C559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-ERK1/2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C738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RK2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C154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HD2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SC3492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KP-1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SC37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HIP-1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SC8425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-AKT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ST405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ell Sign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KT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ST927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ell Sign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-IRS-1(Ser 612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ST319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ell Sign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IF-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kern w:val="0"/>
                                      <w:sz w:val="24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BD610959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D Pharmin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kern w:val="0"/>
                                      <w:sz w:val="24"/>
                                    </w:rPr>
                                    <w:t>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5316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:500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3pt;height:493.95pt;mso-wrap-distance-left:0pt;mso-wrap-distance-right:9pt;mso-wrap-distance-top:0pt;mso-wrap-distance-bottom:0pt;margin-top:103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6"/>
                        <w:gridCol w:w="1983"/>
                        <w:gridCol w:w="1017"/>
                        <w:gridCol w:w="1770"/>
                      </w:tblGrid>
                      <w:tr>
                        <w:trPr>
                          <w:trHeight w:val="613" w:hRule="atLeast"/>
                        </w:trPr>
                        <w:tc>
                          <w:tcPr>
                            <w:tcW w:w="1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atalogue number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Dilution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ompany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Nox4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C2186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ox2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SC130543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-insulin R</w:t>
                            </w:r>
                            <w:r>
                              <w:rPr>
                                <w:rFonts w:eastAsia="Symbol" w:cs="Symbol" w:ascii="Symbol" w:hAnsi="Symbol"/>
                                <w:kern w:val="0"/>
                                <w:sz w:val="24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SC25103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insulin R</w:t>
                            </w:r>
                            <w:r>
                              <w:rPr>
                                <w:rFonts w:eastAsia="Symbol" w:cs="Symbol" w:ascii="Symbol" w:hAnsi="Symbol"/>
                                <w:kern w:val="0"/>
                                <w:sz w:val="24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C711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-IRS-1(Try1229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C17202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IRS-1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C559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-ERK1/2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C7383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ERK2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C154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HD2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SC3492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KP-1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SC37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HIP-1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SC8425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-AKT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ST4051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ell Signalin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KT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ST9272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ell Signalin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-IRS-1(Ser 612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ST3193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ell Signalin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IF-1</w:t>
                            </w:r>
                            <w:r>
                              <w:rPr>
                                <w:rFonts w:eastAsia="Symbol" w:cs="Symbol" w:ascii="Symbol" w:hAnsi="Symbol"/>
                                <w:kern w:val="0"/>
                                <w:sz w:val="24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BD610959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D Pharming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7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kern w:val="0"/>
                                <w:sz w:val="24"/>
                              </w:rPr>
                              <w:t>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5316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:500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igm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jc w:val="left"/>
        <w:rPr/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>1. Summary of</w:t>
      </w:r>
      <w:r>
        <w:rPr>
          <w:b/>
          <w:bCs/>
          <w:kern w:val="0"/>
          <w:sz w:val="24"/>
        </w:rPr>
        <w:t xml:space="preserve"> antibod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7:43:00Z</dcterms:created>
  <dc:creator>Meng Dan</dc:creator>
  <dc:description/>
  <cp:keywords/>
  <dc:language>en-US</dc:language>
  <cp:lastModifiedBy>Meng Dan</cp:lastModifiedBy>
  <dcterms:modified xsi:type="dcterms:W3CDTF">2012-10-02T07:51:00Z</dcterms:modified>
  <cp:revision>10</cp:revision>
  <dc:subject/>
  <dc:title>Name</dc:title>
</cp:coreProperties>
</file>